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F16F" w14:textId="4CB5EB8F" w:rsidR="00BB431D" w:rsidRPr="00BB431D" w:rsidRDefault="00BB431D">
      <w:pPr>
        <w:rPr>
          <w:rFonts w:ascii="Arial" w:hAnsi="Arial" w:cs="Arial"/>
          <w:b/>
          <w:bCs/>
          <w:sz w:val="18"/>
          <w:szCs w:val="18"/>
        </w:rPr>
      </w:pPr>
      <w:r w:rsidRPr="003A3E87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</w:rPr>
        <w:t>4</w:t>
      </w:r>
      <w:r w:rsidRPr="003A3E87">
        <w:rPr>
          <w:rFonts w:ascii="Arial" w:hAnsi="Arial" w:cs="Arial"/>
          <w:b/>
          <w:bCs/>
          <w:sz w:val="18"/>
          <w:szCs w:val="18"/>
        </w:rPr>
        <w:t>: Features with intraclass correlation coefficient of less than 0.6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937"/>
        <w:gridCol w:w="960"/>
      </w:tblGrid>
      <w:tr w:rsidR="00BB431D" w:rsidRPr="00BB431D" w14:paraId="4B7F236A" w14:textId="77777777" w:rsidTr="00BB431D">
        <w:trPr>
          <w:trHeight w:val="30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1D53" w14:textId="7A1AA24A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Feature (resampled and 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  <w:r w:rsidRPr="00BB43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egmented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B78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Datase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AB5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CC</w:t>
            </w:r>
          </w:p>
        </w:tc>
      </w:tr>
      <w:tr w:rsidR="00BB431D" w:rsidRPr="00BB431D" w14:paraId="78B35620" w14:textId="77777777" w:rsidTr="00BB431D">
        <w:trPr>
          <w:trHeight w:val="300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682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HH_firstorder_Mean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24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310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1</w:t>
            </w:r>
          </w:p>
        </w:tc>
      </w:tr>
      <w:tr w:rsidR="00BB431D" w:rsidRPr="00BB431D" w14:paraId="76D548F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2FBEF6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ClusterShad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61B297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384A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4</w:t>
            </w:r>
          </w:p>
        </w:tc>
      </w:tr>
      <w:tr w:rsidR="00BB431D" w:rsidRPr="00BB431D" w14:paraId="0334562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F5C47E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ClusterShad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2402B0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FCD5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8</w:t>
            </w:r>
          </w:p>
        </w:tc>
      </w:tr>
      <w:tr w:rsidR="00BB431D" w:rsidRPr="00BB431D" w14:paraId="0C276B3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9D8B7D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firstorder_9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A12292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25AF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1</w:t>
            </w:r>
          </w:p>
        </w:tc>
      </w:tr>
      <w:tr w:rsidR="00BB431D" w:rsidRPr="00BB431D" w14:paraId="42E29139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F485E5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Medi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6580F2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9A24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7</w:t>
            </w:r>
          </w:p>
        </w:tc>
      </w:tr>
      <w:tr w:rsidR="00BB431D" w:rsidRPr="00BB431D" w14:paraId="19BD4EDC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8EA09F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dm_Dependenc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58DA69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CE8D6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1</w:t>
            </w:r>
          </w:p>
        </w:tc>
      </w:tr>
      <w:tr w:rsidR="00BB431D" w:rsidRPr="00BB431D" w14:paraId="68AAE8EF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E86FDC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szm_SizeZon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BC37DE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3193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3</w:t>
            </w:r>
          </w:p>
        </w:tc>
      </w:tr>
      <w:tr w:rsidR="00BB431D" w:rsidRPr="00BB431D" w14:paraId="31250FB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FB6FB2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HH_firstorder_RootMeanSquared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9CD06D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B541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1</w:t>
            </w:r>
          </w:p>
        </w:tc>
      </w:tr>
      <w:tr w:rsidR="00BB431D" w:rsidRPr="00BB431D" w14:paraId="42262292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5D84C1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1-0-mm-3D_glszm_SizeZon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5EB4D0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683A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8</w:t>
            </w:r>
          </w:p>
        </w:tc>
      </w:tr>
      <w:tr w:rsidR="00BB431D" w:rsidRPr="00BB431D" w14:paraId="31A0D54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C0900A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dm_Dependenc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06AB05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B600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9</w:t>
            </w:r>
          </w:p>
        </w:tc>
      </w:tr>
      <w:tr w:rsidR="00BB431D" w:rsidRPr="00BB431D" w14:paraId="331808A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221BBC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szm_SizeZon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32CF49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F3884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4</w:t>
            </w:r>
          </w:p>
        </w:tc>
      </w:tr>
      <w:tr w:rsidR="00BB431D" w:rsidRPr="00BB431D" w14:paraId="43AE7D7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C0FD8D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1-0-mm-3D_firstorder_9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6FD729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2BCB7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7</w:t>
            </w:r>
          </w:p>
        </w:tc>
      </w:tr>
      <w:tr w:rsidR="00BB431D" w:rsidRPr="00BB431D" w14:paraId="0F4EE11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811096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ClusterTendenc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0A2FBA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D0ED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2</w:t>
            </w:r>
          </w:p>
        </w:tc>
      </w:tr>
      <w:tr w:rsidR="00BB431D" w:rsidRPr="00BB431D" w14:paraId="21EA6E3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01CFAE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ClusterTendenc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2D3475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3B38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4</w:t>
            </w:r>
          </w:p>
        </w:tc>
      </w:tr>
      <w:tr w:rsidR="00BB431D" w:rsidRPr="00BB431D" w14:paraId="025FE6E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9926A8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HL_gldm_LargeDependenceLow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10E7CC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210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89</w:t>
            </w:r>
          </w:p>
        </w:tc>
      </w:tr>
      <w:tr w:rsidR="00BB431D" w:rsidRPr="00BB431D" w14:paraId="1C49B67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428EC1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firstorder_9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0F67B4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4883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90</w:t>
            </w:r>
          </w:p>
        </w:tc>
      </w:tr>
      <w:tr w:rsidR="00BB431D" w:rsidRPr="00BB431D" w14:paraId="339F9EA7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2EAA87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rlm_RunEntrop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F4D828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5F9D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00</w:t>
            </w:r>
          </w:p>
        </w:tc>
      </w:tr>
      <w:tr w:rsidR="00BB431D" w:rsidRPr="00BB431D" w14:paraId="3BB05CB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D9640D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SumSquare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84144B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6734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7</w:t>
            </w:r>
          </w:p>
        </w:tc>
      </w:tr>
      <w:tr w:rsidR="00BB431D" w:rsidRPr="00BB431D" w14:paraId="21647DA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7E23CC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SumSquare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D42D67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A7F5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3</w:t>
            </w:r>
          </w:p>
        </w:tc>
      </w:tr>
      <w:tr w:rsidR="00BB431D" w:rsidRPr="00BB431D" w14:paraId="0A6FEBD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735675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sz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6C9DE6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6DE6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9</w:t>
            </w:r>
          </w:p>
        </w:tc>
      </w:tr>
      <w:tr w:rsidR="00BB431D" w:rsidRPr="00BB431D" w14:paraId="485D417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2B774B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Minimum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3047F1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D936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1</w:t>
            </w:r>
          </w:p>
        </w:tc>
      </w:tr>
      <w:tr w:rsidR="00BB431D" w:rsidRPr="00BB431D" w14:paraId="09157BE7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CA56B1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Medi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10A2AA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3CFBD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3</w:t>
            </w:r>
          </w:p>
        </w:tc>
      </w:tr>
      <w:tr w:rsidR="00BB431D" w:rsidRPr="00BB431D" w14:paraId="2AEB3F7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83EF24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rl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1E28CA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BA9B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1</w:t>
            </w:r>
          </w:p>
        </w:tc>
      </w:tr>
      <w:tr w:rsidR="00BB431D" w:rsidRPr="00BB431D" w14:paraId="08376327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DEE1AC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2865C1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8051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2</w:t>
            </w:r>
          </w:p>
        </w:tc>
      </w:tr>
      <w:tr w:rsidR="00BB431D" w:rsidRPr="00BB431D" w14:paraId="0F1A594E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FE379F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d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4CA549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CF61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2</w:t>
            </w:r>
          </w:p>
        </w:tc>
      </w:tr>
      <w:tr w:rsidR="00BB431D" w:rsidRPr="00BB431D" w14:paraId="5950805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0E0C39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9BCC29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2C87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4</w:t>
            </w:r>
          </w:p>
        </w:tc>
      </w:tr>
      <w:tr w:rsidR="00BB431D" w:rsidRPr="00BB431D" w14:paraId="2C59913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057D1D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d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41AB95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619D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4</w:t>
            </w:r>
          </w:p>
        </w:tc>
      </w:tr>
      <w:tr w:rsidR="00BB431D" w:rsidRPr="00BB431D" w14:paraId="6788AC0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325A5F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rl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65D595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9193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4</w:t>
            </w:r>
          </w:p>
        </w:tc>
      </w:tr>
      <w:tr w:rsidR="00BB431D" w:rsidRPr="00BB431D" w14:paraId="09944475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13C044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szm_GrayLevelVaria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67CBDB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69F26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6</w:t>
            </w:r>
          </w:p>
        </w:tc>
      </w:tr>
      <w:tr w:rsidR="00BB431D" w:rsidRPr="00BB431D" w14:paraId="37BA7C39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812F33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Me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A08DC4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8113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1</w:t>
            </w:r>
          </w:p>
        </w:tc>
      </w:tr>
      <w:tr w:rsidR="00BB431D" w:rsidRPr="00BB431D" w14:paraId="77AE5DB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83C647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HH_firstorder_Skewnes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FE7B15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BAE66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0</w:t>
            </w:r>
          </w:p>
        </w:tc>
      </w:tr>
      <w:tr w:rsidR="00BB431D" w:rsidRPr="00BB431D" w14:paraId="07548FE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74D129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szm_GrayLevel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2CEE2D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0ACD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2</w:t>
            </w:r>
          </w:p>
        </w:tc>
      </w:tr>
      <w:tr w:rsidR="00BB431D" w:rsidRPr="00BB431D" w14:paraId="46181AB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222315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Minimum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4CACF7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4BB7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2</w:t>
            </w:r>
          </w:p>
        </w:tc>
      </w:tr>
      <w:tr w:rsidR="00BB431D" w:rsidRPr="00BB431D" w14:paraId="607C73F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5C5ED1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szm_GrayLevelVarianc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524986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80248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7</w:t>
            </w:r>
          </w:p>
        </w:tc>
      </w:tr>
      <w:tr w:rsidR="00BB431D" w:rsidRPr="00BB431D" w14:paraId="2D25240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1790B6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szm_GrayLevelNonUniformityNormalized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BB7CF0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F14F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9</w:t>
            </w:r>
          </w:p>
        </w:tc>
      </w:tr>
      <w:tr w:rsidR="00BB431D" w:rsidRPr="00BB431D" w14:paraId="7C8B0C8E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4E2D1A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9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C92536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67EC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1</w:t>
            </w:r>
          </w:p>
        </w:tc>
      </w:tr>
      <w:tr w:rsidR="00BB431D" w:rsidRPr="00BB431D" w14:paraId="51B657C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D6DA97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1-0-mm-3D_gldm_Dependence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30BC44C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6981D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</w:tr>
      <w:tr w:rsidR="00BB431D" w:rsidRPr="00BB431D" w14:paraId="4B3D239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B52D69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szm_ZoneEntrop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4005D5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A9D3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5</w:t>
            </w:r>
          </w:p>
        </w:tc>
      </w:tr>
      <w:tr w:rsidR="00BB431D" w:rsidRPr="00BB431D" w14:paraId="40325D2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38A1F2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RootMeanSquared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4DA252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16C3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9</w:t>
            </w:r>
          </w:p>
        </w:tc>
      </w:tr>
      <w:tr w:rsidR="00BB431D" w:rsidRPr="00BB431D" w14:paraId="235638C2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72C070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InterquartileRan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F16159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74CB3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9</w:t>
            </w:r>
          </w:p>
        </w:tc>
      </w:tr>
      <w:tr w:rsidR="00BB431D" w:rsidRPr="00BB431D" w14:paraId="7AC23D9A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DCC3A2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HH_gldm_LargeDependenceLow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EDEBAA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CBC58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9</w:t>
            </w:r>
          </w:p>
        </w:tc>
      </w:tr>
      <w:tr w:rsidR="00BB431D" w:rsidRPr="00BB431D" w14:paraId="24395367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8C241A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Me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F5D24C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94F0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1</w:t>
            </w:r>
          </w:p>
        </w:tc>
      </w:tr>
      <w:tr w:rsidR="00BB431D" w:rsidRPr="00BB431D" w14:paraId="3E7F331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6414F1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MCC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282FEF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B2D2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1</w:t>
            </w:r>
          </w:p>
        </w:tc>
      </w:tr>
      <w:tr w:rsidR="00BB431D" w:rsidRPr="00BB431D" w14:paraId="1DD283E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0D6D21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szm_SizeZon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C47928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E1A4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4</w:t>
            </w:r>
          </w:p>
        </w:tc>
      </w:tr>
      <w:tr w:rsidR="00BB431D" w:rsidRPr="00BB431D" w14:paraId="11BA5B7E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01A657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original_firstorder_RobustMeanAbsoluteDevi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FB47E4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DF63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0</w:t>
            </w:r>
          </w:p>
        </w:tc>
      </w:tr>
      <w:tr w:rsidR="00BB431D" w:rsidRPr="00BB431D" w14:paraId="4AA506C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554B24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1-0-mm-3D_gldm_LargeDependenceLowGrayLevelEmphasis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D4784B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C1CA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3</w:t>
            </w:r>
          </w:p>
        </w:tc>
      </w:tr>
      <w:tr w:rsidR="00BB431D" w:rsidRPr="00BB431D" w14:paraId="0D04B74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80178F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dm_Dependenc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B89E3C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36F6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5</w:t>
            </w:r>
          </w:p>
        </w:tc>
      </w:tr>
      <w:tr w:rsidR="00BB431D" w:rsidRPr="00BB431D" w14:paraId="3CFC76EE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8F7ECD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LLL_firstorder_9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A46E4D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56D3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5</w:t>
            </w:r>
          </w:p>
        </w:tc>
      </w:tr>
      <w:tr w:rsidR="00BB431D" w:rsidRPr="00BB431D" w14:paraId="59B0D40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C6B641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szm_GrayLevelNonUniformityNormalized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EEBF28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481B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19</w:t>
            </w:r>
          </w:p>
        </w:tc>
      </w:tr>
      <w:tr w:rsidR="00BB431D" w:rsidRPr="00BB431D" w14:paraId="7DB0EE1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FC39B4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JointAvera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E2931E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D85C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1</w:t>
            </w:r>
          </w:p>
        </w:tc>
      </w:tr>
      <w:tr w:rsidR="00BB431D" w:rsidRPr="00BB431D" w14:paraId="088021B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7ABC6C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SumAvera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3F6481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96FB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1</w:t>
            </w:r>
          </w:p>
        </w:tc>
      </w:tr>
      <w:tr w:rsidR="00BB431D" w:rsidRPr="00BB431D" w14:paraId="0D37EC6C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699452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LL_glszm_SizeZon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0FF292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9E52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2</w:t>
            </w:r>
          </w:p>
        </w:tc>
      </w:tr>
      <w:tr w:rsidR="00BB431D" w:rsidRPr="00BB431D" w14:paraId="2AAAC60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5759F0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StandardDevi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C61FD4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E2F5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5</w:t>
            </w:r>
          </w:p>
        </w:tc>
      </w:tr>
      <w:tr w:rsidR="00BB431D" w:rsidRPr="00BB431D" w14:paraId="3C72C745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47C58A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ngtdm_Complex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161010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0B8E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5</w:t>
            </w:r>
          </w:p>
        </w:tc>
      </w:tr>
      <w:tr w:rsidR="00BB431D" w:rsidRPr="00BB431D" w14:paraId="4D1C53A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A5368E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szm_GrayLevel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CEB25C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60DCD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5</w:t>
            </w:r>
          </w:p>
        </w:tc>
      </w:tr>
      <w:tr w:rsidR="00BB431D" w:rsidRPr="00BB431D" w14:paraId="68785CF7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2C11F6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szm_GrayLevelVarianc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5DDA88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7FAA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5</w:t>
            </w:r>
          </w:p>
        </w:tc>
      </w:tr>
      <w:tr w:rsidR="00BB431D" w:rsidRPr="00BB431D" w14:paraId="3B79455F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C9370A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ClusterProminenc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F56B43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C056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27</w:t>
            </w:r>
          </w:p>
        </w:tc>
      </w:tr>
      <w:tr w:rsidR="00BB431D" w:rsidRPr="00BB431D" w14:paraId="789D05D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667237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MeanAbsoluteDevi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DC8001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86239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0</w:t>
            </w:r>
          </w:p>
        </w:tc>
      </w:tr>
      <w:tr w:rsidR="00BB431D" w:rsidRPr="00BB431D" w14:paraId="6BA277A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AF4E5F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H_glszm_SizeZon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027E44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CD7D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0</w:t>
            </w:r>
          </w:p>
        </w:tc>
      </w:tr>
      <w:tr w:rsidR="00BB431D" w:rsidRPr="00BB431D" w14:paraId="5A13871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2D616D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H_gldm_Dependenc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A362A3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E551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5</w:t>
            </w:r>
          </w:p>
        </w:tc>
      </w:tr>
      <w:tr w:rsidR="00BB431D" w:rsidRPr="00BB431D" w14:paraId="625CDD5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A330DA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Correl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39F4FE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A20E6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6</w:t>
            </w:r>
          </w:p>
        </w:tc>
      </w:tr>
      <w:tr w:rsidR="00BB431D" w:rsidRPr="00BB431D" w14:paraId="3A138E4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FA3240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LH_glszm_SizeZoneNonUniform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0A9CB7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FE43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6</w:t>
            </w:r>
          </w:p>
        </w:tc>
      </w:tr>
      <w:tr w:rsidR="00BB431D" w:rsidRPr="00BB431D" w14:paraId="5C083B2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B45909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3-0-mm-3D_glrlm_RunLength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6C881B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51E4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9</w:t>
            </w:r>
          </w:p>
        </w:tc>
      </w:tr>
      <w:tr w:rsidR="00BB431D" w:rsidRPr="00BB431D" w14:paraId="27A65D3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2D11B9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Correl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B1BFE9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3C4E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0</w:t>
            </w:r>
          </w:p>
        </w:tc>
      </w:tr>
      <w:tr w:rsidR="00BB431D" w:rsidRPr="00BB431D" w14:paraId="7FB8BFDC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451D0E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szm_ZoneEntrop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1C81F4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5068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44</w:t>
            </w:r>
          </w:p>
        </w:tc>
      </w:tr>
      <w:tr w:rsidR="00BB431D" w:rsidRPr="00BB431D" w14:paraId="1276CE6C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DA5520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rlm_RunLengthNonUniformit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A49DC1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D6C0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2</w:t>
            </w:r>
          </w:p>
        </w:tc>
      </w:tr>
      <w:tr w:rsidR="00BB431D" w:rsidRPr="00BB431D" w14:paraId="5DB975D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2D9B26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dm_DependenceEntrop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49E7AA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4331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3</w:t>
            </w:r>
          </w:p>
        </w:tc>
      </w:tr>
      <w:tr w:rsidR="00BB431D" w:rsidRPr="00BB431D" w14:paraId="6D0CE70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EEB7E3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LH_firstorder_Me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B56098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76790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6</w:t>
            </w:r>
          </w:p>
        </w:tc>
      </w:tr>
      <w:tr w:rsidR="00BB431D" w:rsidRPr="00BB431D" w14:paraId="6C1255B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30746E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dm_SmallDependenceHigh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9385D5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1C6B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7</w:t>
            </w:r>
          </w:p>
        </w:tc>
      </w:tr>
      <w:tr w:rsidR="00BB431D" w:rsidRPr="00BB431D" w14:paraId="281E0EB5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66E4C0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firstorder_1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066A10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B404A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7</w:t>
            </w:r>
          </w:p>
        </w:tc>
      </w:tr>
      <w:tr w:rsidR="00BB431D" w:rsidRPr="00BB431D" w14:paraId="10F69336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426F59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MeanAbsoluteDevi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5A898C5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97B29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7</w:t>
            </w:r>
          </w:p>
        </w:tc>
      </w:tr>
      <w:tr w:rsidR="00BB431D" w:rsidRPr="00BB431D" w14:paraId="44B4F88F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E7A44C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dm_DependenceEntrop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3AC543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6987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7</w:t>
            </w:r>
          </w:p>
        </w:tc>
      </w:tr>
      <w:tr w:rsidR="00BB431D" w:rsidRPr="00BB431D" w14:paraId="35ADC319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DB0572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MCC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10D08E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C532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9</w:t>
            </w:r>
          </w:p>
        </w:tc>
      </w:tr>
      <w:tr w:rsidR="00BB431D" w:rsidRPr="00BB431D" w14:paraId="1652F3BB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622731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LLL_firstorder_10Percentil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52A53CF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10895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4</w:t>
            </w:r>
          </w:p>
        </w:tc>
      </w:tr>
      <w:tr w:rsidR="00BB431D" w:rsidRPr="00BB431D" w14:paraId="6DDF8E88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75CF7DF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RobustMeanAbsoluteDevi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49DDC9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33CC9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8</w:t>
            </w:r>
          </w:p>
        </w:tc>
      </w:tr>
      <w:tr w:rsidR="00BB431D" w:rsidRPr="00BB431D" w14:paraId="2E7D05A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46BFB5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JointAvera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D96A6F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FB0C4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4</w:t>
            </w:r>
          </w:p>
        </w:tc>
      </w:tr>
      <w:tr w:rsidR="00BB431D" w:rsidRPr="00BB431D" w14:paraId="6659278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D4F99B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cm_SumAvera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41C8A91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CC11C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74</w:t>
            </w:r>
          </w:p>
        </w:tc>
      </w:tr>
      <w:tr w:rsidR="00BB431D" w:rsidRPr="00BB431D" w14:paraId="73EE2BC4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54DAC5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firstorder_InterquartileRange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FD9B16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81C9B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3</w:t>
            </w:r>
          </w:p>
        </w:tc>
      </w:tr>
      <w:tr w:rsidR="00BB431D" w:rsidRPr="00BB431D" w14:paraId="1B0DF72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311E6A8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shape_Sphericity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0CA769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4B4E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5</w:t>
            </w:r>
          </w:p>
        </w:tc>
      </w:tr>
      <w:tr w:rsidR="00BB431D" w:rsidRPr="00BB431D" w14:paraId="57AC9AB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1CECA0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dm_SmallDependenceHigh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529B0AE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BF541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5</w:t>
            </w:r>
          </w:p>
        </w:tc>
      </w:tr>
      <w:tr w:rsidR="00BB431D" w:rsidRPr="00BB431D" w14:paraId="14ECAE79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3B7A7F0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szm_SmallAreaHigh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7B24CAD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43BF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7</w:t>
            </w:r>
          </w:p>
        </w:tc>
      </w:tr>
      <w:tr w:rsidR="00BB431D" w:rsidRPr="00BB431D" w14:paraId="196F735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6EE1F9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og-sigma-2-0-mm-3D_glrlm_RunEntropy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083EB03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ABE9D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4</w:t>
            </w:r>
          </w:p>
        </w:tc>
      </w:tr>
      <w:tr w:rsidR="00BB431D" w:rsidRPr="00BB431D" w14:paraId="4EF712D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3A79B9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HL_firstorder_Skewnes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30085C9A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53FA2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5</w:t>
            </w:r>
          </w:p>
        </w:tc>
      </w:tr>
      <w:tr w:rsidR="00BB431D" w:rsidRPr="00BB431D" w14:paraId="1C0759B0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79A14D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glcm_Autocorrelatio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6D1EADC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CDF17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5</w:t>
            </w:r>
          </w:p>
        </w:tc>
      </w:tr>
      <w:tr w:rsidR="00BB431D" w:rsidRPr="00BB431D" w14:paraId="425EDC2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10870BB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iginal_shape_Compactness1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BD98DD4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2B3F8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7</w:t>
            </w:r>
          </w:p>
        </w:tc>
      </w:tr>
      <w:tr w:rsidR="00BB431D" w:rsidRPr="00BB431D" w14:paraId="22A56E91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C319532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LL_glszm_SmallAreaHighGrayLevelEmphasis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253579C1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CABB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7</w:t>
            </w:r>
          </w:p>
        </w:tc>
      </w:tr>
      <w:tr w:rsidR="00BB431D" w:rsidRPr="00BB431D" w14:paraId="38B12AE3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F8F82A6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LH_firstorder_RootMeanSquared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7F93E933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653FE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7</w:t>
            </w:r>
          </w:p>
        </w:tc>
      </w:tr>
      <w:tr w:rsidR="00BB431D" w:rsidRPr="00BB431D" w14:paraId="790A392D" w14:textId="77777777" w:rsidTr="00BB431D">
        <w:trPr>
          <w:trHeight w:val="300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FC72AB7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velet-</w:t>
            </w:r>
            <w:proofErr w:type="spellStart"/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HH_firstorder_Mean</w:t>
            </w:r>
            <w:proofErr w:type="spellEnd"/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14:paraId="16BEB009" w14:textId="77777777" w:rsidR="00BB431D" w:rsidRPr="00BB431D" w:rsidRDefault="00BB431D" w:rsidP="00BB43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SCLC-Radiomi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3FEFF" w14:textId="77777777" w:rsidR="00BB431D" w:rsidRPr="00BB431D" w:rsidRDefault="00BB431D" w:rsidP="00BB43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BB43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8</w:t>
            </w:r>
          </w:p>
        </w:tc>
      </w:tr>
    </w:tbl>
    <w:p w14:paraId="793BB790" w14:textId="77777777" w:rsidR="001A653F" w:rsidRDefault="00BB431D"/>
    <w:sectPr w:rsidR="001A6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1D"/>
    <w:rsid w:val="009B6D48"/>
    <w:rsid w:val="00BB431D"/>
    <w:rsid w:val="00C6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6F0A7"/>
  <w15:chartTrackingRefBased/>
  <w15:docId w15:val="{C80F361D-8CA3-4EF0-A40E-FFFB72B2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ri Gargi</dc:creator>
  <cp:keywords/>
  <dc:description/>
  <cp:lastModifiedBy>Kothari Gargi</cp:lastModifiedBy>
  <cp:revision>1</cp:revision>
  <dcterms:created xsi:type="dcterms:W3CDTF">2021-11-10T02:14:00Z</dcterms:created>
  <dcterms:modified xsi:type="dcterms:W3CDTF">2021-11-10T02:21:00Z</dcterms:modified>
</cp:coreProperties>
</file>